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660" w:type="dxa"/>
        <w:tblInd w:w="93" w:type="dxa"/>
        <w:tblLook w:val="04A0" w:firstRow="1" w:lastRow="0" w:firstColumn="1" w:lastColumn="0" w:noHBand="0" w:noVBand="1"/>
      </w:tblPr>
      <w:tblGrid>
        <w:gridCol w:w="4498"/>
        <w:gridCol w:w="5642"/>
        <w:gridCol w:w="3520"/>
      </w:tblGrid>
      <w:tr w:rsidR="0004268A" w:rsidRPr="0004268A" w14:paraId="60C608FF" w14:textId="77777777" w:rsidTr="0004268A">
        <w:trPr>
          <w:trHeight w:val="300"/>
        </w:trPr>
        <w:tc>
          <w:tcPr>
            <w:tcW w:w="10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E4CA" w14:textId="749014FD" w:rsidR="0004268A" w:rsidRPr="0004268A" w:rsidRDefault="00221AF0" w:rsidP="000426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S Table</w:t>
            </w:r>
            <w:bookmarkStart w:id="0" w:name="_GoBack"/>
            <w:bookmarkEnd w:id="0"/>
            <w:r w:rsidR="00CB54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 xml:space="preserve"> 1 </w:t>
            </w:r>
            <w:r w:rsidR="0004268A" w:rsidRPr="000426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 xml:space="preserve"> Surgical operations defined by procedural (OPCS) and diagnostic (ICD-10) codes in HE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0282" w14:textId="77777777" w:rsidR="0004268A" w:rsidRPr="0004268A" w:rsidRDefault="0004268A" w:rsidP="000426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</w:p>
        </w:tc>
      </w:tr>
      <w:tr w:rsidR="0004268A" w:rsidRPr="0004268A" w14:paraId="3BD24DB0" w14:textId="77777777" w:rsidTr="00691F2E">
        <w:trPr>
          <w:trHeight w:val="300"/>
        </w:trPr>
        <w:tc>
          <w:tcPr>
            <w:tcW w:w="4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3FB53" w14:textId="77777777" w:rsidR="0004268A" w:rsidRPr="0004268A" w:rsidRDefault="0004268A" w:rsidP="000426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5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D6D14" w14:textId="77777777" w:rsidR="0004268A" w:rsidRPr="0004268A" w:rsidRDefault="0004268A" w:rsidP="000426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E6E83" w14:textId="77777777" w:rsidR="0004268A" w:rsidRPr="0004268A" w:rsidRDefault="0004268A" w:rsidP="000426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</w:p>
        </w:tc>
      </w:tr>
      <w:tr w:rsidR="0004268A" w:rsidRPr="0004268A" w14:paraId="7DD4E090" w14:textId="77777777" w:rsidTr="00691F2E">
        <w:trPr>
          <w:trHeight w:val="360"/>
        </w:trPr>
        <w:tc>
          <w:tcPr>
            <w:tcW w:w="44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DFB3853" w14:textId="77777777" w:rsidR="0004268A" w:rsidRPr="0004268A" w:rsidRDefault="0004268A" w:rsidP="0004268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04268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ja-JP"/>
              </w:rPr>
              <w:t>Surgical procedure</w:t>
            </w:r>
          </w:p>
        </w:tc>
        <w:tc>
          <w:tcPr>
            <w:tcW w:w="5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9AC8464" w14:textId="77777777" w:rsidR="0004268A" w:rsidRPr="0004268A" w:rsidRDefault="0004268A" w:rsidP="0004268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04268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ja-JP"/>
              </w:rPr>
              <w:t>OPCS codes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A5FF207" w14:textId="77777777" w:rsidR="0004268A" w:rsidRPr="0004268A" w:rsidRDefault="0004268A" w:rsidP="0004268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04268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ja-JP"/>
              </w:rPr>
              <w:t>ICD-10 codes</w:t>
            </w:r>
          </w:p>
        </w:tc>
      </w:tr>
      <w:tr w:rsidR="0004268A" w:rsidRPr="0004268A" w14:paraId="5C6C6830" w14:textId="77777777" w:rsidTr="00691F2E">
        <w:trPr>
          <w:trHeight w:val="140"/>
        </w:trPr>
        <w:tc>
          <w:tcPr>
            <w:tcW w:w="44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6AB7F556" w14:textId="77777777" w:rsidR="0004268A" w:rsidRPr="0004268A" w:rsidRDefault="0004268A" w:rsidP="000426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0426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5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2E4BDC5B" w14:textId="77777777" w:rsidR="0004268A" w:rsidRPr="0004268A" w:rsidRDefault="0004268A" w:rsidP="000426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0426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F51490E" w14:textId="77777777" w:rsidR="0004268A" w:rsidRPr="0004268A" w:rsidRDefault="0004268A" w:rsidP="000426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0426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 </w:t>
            </w:r>
          </w:p>
        </w:tc>
      </w:tr>
      <w:tr w:rsidR="0004268A" w:rsidRPr="0004268A" w14:paraId="7551E6B2" w14:textId="77777777" w:rsidTr="0004268A">
        <w:trPr>
          <w:trHeight w:val="360"/>
        </w:trPr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EBEE" w14:textId="35E1A618" w:rsidR="0004268A" w:rsidRPr="0004268A" w:rsidRDefault="0004268A" w:rsidP="000426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0426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Antireflux su</w:t>
            </w:r>
            <w:r w:rsidR="00CB547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r</w:t>
            </w:r>
            <w:r w:rsidRPr="000426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gery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8D1EB" w14:textId="77777777" w:rsidR="0004268A" w:rsidRPr="0004268A" w:rsidRDefault="0004268A" w:rsidP="000426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0426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G23, G24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9F0A6" w14:textId="77777777" w:rsidR="0004268A" w:rsidRPr="0004268A" w:rsidRDefault="0004268A" w:rsidP="000426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0426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K21</w:t>
            </w:r>
          </w:p>
        </w:tc>
      </w:tr>
      <w:tr w:rsidR="0004268A" w:rsidRPr="0004268A" w14:paraId="7BA2A6ED" w14:textId="77777777" w:rsidTr="0004268A">
        <w:trPr>
          <w:trHeight w:val="240"/>
        </w:trPr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250F" w14:textId="77777777" w:rsidR="0004268A" w:rsidRPr="0004268A" w:rsidRDefault="0004268A" w:rsidP="000426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0426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Appendicectomy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6ADF5" w14:textId="77777777" w:rsidR="0004268A" w:rsidRPr="0004268A" w:rsidRDefault="0004268A" w:rsidP="000426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0426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H01, H02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C4CFF" w14:textId="77777777" w:rsidR="0004268A" w:rsidRPr="0004268A" w:rsidRDefault="0004268A" w:rsidP="000426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0426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K35, K81, K82</w:t>
            </w:r>
          </w:p>
        </w:tc>
      </w:tr>
      <w:tr w:rsidR="0004268A" w:rsidRPr="0004268A" w14:paraId="5549F2FE" w14:textId="77777777" w:rsidTr="0004268A">
        <w:trPr>
          <w:trHeight w:val="1160"/>
        </w:trPr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DF90" w14:textId="77777777" w:rsidR="0004268A" w:rsidRPr="0004268A" w:rsidRDefault="0004268A" w:rsidP="000426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0426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Bariatric surgery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F6EC1" w14:textId="77777777" w:rsidR="0004268A" w:rsidRPr="0004268A" w:rsidRDefault="0004268A" w:rsidP="000426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0426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 xml:space="preserve">G281, G282, G283,G284, G285, G288, G289, G301, G302, G303, G304, G308, G309, G311, G312, G313, G314, G315, G316, G318, G319, G310, G320, G321, G322, G323, G324, G325, G328, G329, G330, G331, G332, G333, G335, G336, G338, G339, G716 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8BAFA" w14:textId="77777777" w:rsidR="0004268A" w:rsidRPr="0004268A" w:rsidRDefault="0004268A" w:rsidP="000426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0426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E660, E661, E662, E668, E669</w:t>
            </w:r>
          </w:p>
        </w:tc>
      </w:tr>
      <w:tr w:rsidR="0004268A" w:rsidRPr="0004268A" w14:paraId="226FC01D" w14:textId="77777777" w:rsidTr="0004268A">
        <w:trPr>
          <w:trHeight w:val="300"/>
        </w:trPr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E2E0" w14:textId="77777777" w:rsidR="0004268A" w:rsidRPr="0004268A" w:rsidRDefault="0004268A" w:rsidP="000426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0426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Breast excision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B74BB" w14:textId="77777777" w:rsidR="0004268A" w:rsidRPr="0004268A" w:rsidRDefault="0004268A" w:rsidP="000426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0426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B27, B28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9FD1B" w14:textId="77777777" w:rsidR="0004268A" w:rsidRPr="0004268A" w:rsidRDefault="0004268A" w:rsidP="000426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0426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C50</w:t>
            </w:r>
          </w:p>
        </w:tc>
      </w:tr>
      <w:tr w:rsidR="0004268A" w:rsidRPr="0004268A" w14:paraId="6B9D98A2" w14:textId="77777777" w:rsidTr="0004268A">
        <w:trPr>
          <w:trHeight w:val="320"/>
        </w:trPr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E111" w14:textId="77777777" w:rsidR="0004268A" w:rsidRPr="0004268A" w:rsidRDefault="0004268A" w:rsidP="000426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0426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Cholecystectomy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C1C6C" w14:textId="77777777" w:rsidR="0004268A" w:rsidRPr="0004268A" w:rsidRDefault="0004268A" w:rsidP="000426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0426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J18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B2D81" w14:textId="77777777" w:rsidR="0004268A" w:rsidRPr="0004268A" w:rsidRDefault="0004268A" w:rsidP="000426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0426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K80, K81, K82</w:t>
            </w:r>
          </w:p>
        </w:tc>
      </w:tr>
      <w:tr w:rsidR="0004268A" w:rsidRPr="0004268A" w14:paraId="599A6023" w14:textId="77777777" w:rsidTr="0004268A">
        <w:trPr>
          <w:trHeight w:val="660"/>
        </w:trPr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78EA" w14:textId="77777777" w:rsidR="0004268A" w:rsidRPr="0004268A" w:rsidRDefault="0004268A" w:rsidP="000426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0426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Colorectal resection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C5870" w14:textId="77777777" w:rsidR="0004268A" w:rsidRPr="0004268A" w:rsidRDefault="0004268A" w:rsidP="000426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0426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H06, H07, H08, H09, H10, H335, H041, H043, H048, H049, H05, H11, H331, H332, H333, H334, H336, H337, H338, H339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999B4" w14:textId="77777777" w:rsidR="0004268A" w:rsidRPr="0004268A" w:rsidRDefault="0004268A" w:rsidP="000426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0426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 xml:space="preserve">C18, C19, C20, C21, C26, K50, K51, K57 </w:t>
            </w:r>
          </w:p>
        </w:tc>
      </w:tr>
      <w:tr w:rsidR="0004268A" w:rsidRPr="0004268A" w14:paraId="48584804" w14:textId="77777777" w:rsidTr="0004268A">
        <w:trPr>
          <w:trHeight w:val="220"/>
        </w:trPr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FF13" w14:textId="77777777" w:rsidR="0004268A" w:rsidRPr="0004268A" w:rsidRDefault="0004268A" w:rsidP="000426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0426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Esophagogastric resection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44602" w14:textId="77777777" w:rsidR="0004268A" w:rsidRPr="0004268A" w:rsidRDefault="0004268A" w:rsidP="000426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0426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G01, G02, G03, G27, G28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E86DC" w14:textId="77777777" w:rsidR="0004268A" w:rsidRPr="0004268A" w:rsidRDefault="0004268A" w:rsidP="000426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0426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C15, C16</w:t>
            </w:r>
          </w:p>
        </w:tc>
      </w:tr>
      <w:tr w:rsidR="0004268A" w:rsidRPr="0004268A" w14:paraId="107C4F57" w14:textId="77777777" w:rsidTr="0004268A">
        <w:trPr>
          <w:trHeight w:val="400"/>
        </w:trPr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8DBA" w14:textId="77777777" w:rsidR="0004268A" w:rsidRPr="0004268A" w:rsidRDefault="0004268A" w:rsidP="000426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0426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Haemorrhoidectomy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D22F7" w14:textId="77777777" w:rsidR="0004268A" w:rsidRPr="0004268A" w:rsidRDefault="0004268A" w:rsidP="000426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0426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H51, H52, H53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32417" w14:textId="77777777" w:rsidR="0004268A" w:rsidRPr="0004268A" w:rsidRDefault="0004268A" w:rsidP="000426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0426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I84</w:t>
            </w:r>
          </w:p>
        </w:tc>
      </w:tr>
      <w:tr w:rsidR="0004268A" w:rsidRPr="0004268A" w14:paraId="1C75AB92" w14:textId="77777777" w:rsidTr="0004268A">
        <w:trPr>
          <w:trHeight w:val="280"/>
        </w:trPr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6CF0" w14:textId="77777777" w:rsidR="0004268A" w:rsidRPr="0004268A" w:rsidRDefault="0004268A" w:rsidP="000426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0426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Hepatopancreatobiliary resection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BECBB" w14:textId="77777777" w:rsidR="0004268A" w:rsidRPr="0004268A" w:rsidRDefault="0004268A" w:rsidP="000426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0426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J02, J031, J035, J18, J27, J55, J56, J57, J58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5AEF5" w14:textId="77777777" w:rsidR="0004268A" w:rsidRPr="0004268A" w:rsidRDefault="0004268A" w:rsidP="000426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0426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 xml:space="preserve">C17, 18, C19, C20, C21, C22, C23, C24, C25, C26, C78 </w:t>
            </w:r>
          </w:p>
        </w:tc>
      </w:tr>
      <w:tr w:rsidR="0004268A" w:rsidRPr="0004268A" w14:paraId="59CA52BA" w14:textId="77777777" w:rsidTr="0004268A">
        <w:trPr>
          <w:trHeight w:val="320"/>
        </w:trPr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CD37" w14:textId="77777777" w:rsidR="0004268A" w:rsidRPr="0004268A" w:rsidRDefault="0004268A" w:rsidP="000426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0426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Inguinal hernia repair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49444" w14:textId="77777777" w:rsidR="0004268A" w:rsidRPr="0004268A" w:rsidRDefault="0004268A" w:rsidP="000426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0426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T2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8D403" w14:textId="77777777" w:rsidR="0004268A" w:rsidRPr="0004268A" w:rsidRDefault="0004268A" w:rsidP="000426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0426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K40</w:t>
            </w:r>
          </w:p>
        </w:tc>
      </w:tr>
      <w:tr w:rsidR="0004268A" w:rsidRPr="0004268A" w14:paraId="58E453DB" w14:textId="77777777" w:rsidTr="0004268A">
        <w:trPr>
          <w:trHeight w:val="280"/>
        </w:trPr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8907" w14:textId="77777777" w:rsidR="0004268A" w:rsidRPr="0004268A" w:rsidRDefault="0004268A" w:rsidP="000426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0426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Small bowel resection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9BB1F" w14:textId="77777777" w:rsidR="0004268A" w:rsidRPr="0004268A" w:rsidRDefault="0004268A" w:rsidP="000426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0426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G58, G59, G69, G7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C451D" w14:textId="77777777" w:rsidR="0004268A" w:rsidRPr="0004268A" w:rsidRDefault="0004268A" w:rsidP="000426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0426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C8, C17, K50, K55, K56, K57, K660</w:t>
            </w:r>
          </w:p>
        </w:tc>
      </w:tr>
      <w:tr w:rsidR="0004268A" w:rsidRPr="0004268A" w14:paraId="58040540" w14:textId="77777777" w:rsidTr="0004268A">
        <w:trPr>
          <w:trHeight w:val="580"/>
        </w:trPr>
        <w:tc>
          <w:tcPr>
            <w:tcW w:w="44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1EF18" w14:textId="77777777" w:rsidR="0004268A" w:rsidRPr="0004268A" w:rsidRDefault="0004268A" w:rsidP="000426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0426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Thyroid/parathyroid excision</w:t>
            </w:r>
          </w:p>
        </w:tc>
        <w:tc>
          <w:tcPr>
            <w:tcW w:w="5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EE5333" w14:textId="77777777" w:rsidR="0004268A" w:rsidRPr="0004268A" w:rsidRDefault="0004268A" w:rsidP="000426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0426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B08, B12, B14, B16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A7915" w14:textId="77777777" w:rsidR="0004268A" w:rsidRPr="0004268A" w:rsidRDefault="0004268A" w:rsidP="0004268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0426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C73, C75, D34, D351, E01, E02, E03, E04, E05, E06, E750, E21</w:t>
            </w:r>
          </w:p>
        </w:tc>
      </w:tr>
      <w:tr w:rsidR="0004268A" w:rsidRPr="0004268A" w14:paraId="6AA79F52" w14:textId="77777777" w:rsidTr="0004268A">
        <w:trPr>
          <w:trHeight w:val="300"/>
        </w:trPr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544C" w14:textId="77777777" w:rsidR="0004268A" w:rsidRPr="0004268A" w:rsidRDefault="0004268A" w:rsidP="000426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BE9B" w14:textId="77777777" w:rsidR="0004268A" w:rsidRPr="0004268A" w:rsidRDefault="0004268A" w:rsidP="000426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EF5E" w14:textId="77777777" w:rsidR="0004268A" w:rsidRPr="0004268A" w:rsidRDefault="0004268A" w:rsidP="000426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</w:p>
        </w:tc>
      </w:tr>
      <w:tr w:rsidR="0004268A" w:rsidRPr="0004268A" w14:paraId="6C6B9206" w14:textId="77777777" w:rsidTr="0004268A">
        <w:trPr>
          <w:trHeight w:val="300"/>
        </w:trPr>
        <w:tc>
          <w:tcPr>
            <w:tcW w:w="10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F324" w14:textId="77777777" w:rsidR="0004268A" w:rsidRPr="0004268A" w:rsidRDefault="0004268A" w:rsidP="000426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0426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 xml:space="preserve">OPCS = Office of Population Census and Surveys      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8A90" w14:textId="77777777" w:rsidR="0004268A" w:rsidRPr="0004268A" w:rsidRDefault="0004268A" w:rsidP="000426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</w:p>
        </w:tc>
      </w:tr>
      <w:tr w:rsidR="0004268A" w:rsidRPr="0004268A" w14:paraId="73813960" w14:textId="77777777" w:rsidTr="0004268A">
        <w:trPr>
          <w:trHeight w:val="300"/>
        </w:trPr>
        <w:tc>
          <w:tcPr>
            <w:tcW w:w="10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D69B" w14:textId="77777777" w:rsidR="0004268A" w:rsidRPr="0004268A" w:rsidRDefault="0004268A" w:rsidP="000426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  <w:r w:rsidRPr="0004268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  <w:t>ICD-10 = International Classification of Diseases version 1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DDD5" w14:textId="77777777" w:rsidR="0004268A" w:rsidRPr="0004268A" w:rsidRDefault="0004268A" w:rsidP="0004268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ja-JP"/>
              </w:rPr>
            </w:pPr>
          </w:p>
        </w:tc>
      </w:tr>
    </w:tbl>
    <w:p w14:paraId="3F830199" w14:textId="77777777" w:rsidR="00821E5B" w:rsidRDefault="00821E5B"/>
    <w:sectPr w:rsidR="00821E5B" w:rsidSect="0004268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68A"/>
    <w:rsid w:val="0004268A"/>
    <w:rsid w:val="00221AF0"/>
    <w:rsid w:val="00691F2E"/>
    <w:rsid w:val="00821E5B"/>
    <w:rsid w:val="00CB5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F401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672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6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6</Words>
  <Characters>1122</Characters>
  <Application>Microsoft Macintosh Word</Application>
  <DocSecurity>0</DocSecurity>
  <Lines>9</Lines>
  <Paragraphs>2</Paragraphs>
  <ScaleCrop>false</ScaleCrop>
  <Company>Imperial College London</Company>
  <LinksUpToDate>false</LinksUpToDate>
  <CharactersWithSpaces>1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Bouras</dc:creator>
  <cp:keywords/>
  <dc:description/>
  <cp:lastModifiedBy>George Bouras</cp:lastModifiedBy>
  <cp:revision>4</cp:revision>
  <dcterms:created xsi:type="dcterms:W3CDTF">2015-03-03T13:55:00Z</dcterms:created>
  <dcterms:modified xsi:type="dcterms:W3CDTF">2015-03-03T20:03:00Z</dcterms:modified>
</cp:coreProperties>
</file>